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: Clinical data and PD-L1 statu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86740</wp:posOffset>
                </wp:positionH>
                <wp:positionV relativeFrom="page">
                  <wp:posOffset>1958340</wp:posOffset>
                </wp:positionV>
                <wp:extent cx="298704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704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00"/>
                              <w:gridCol w:w="422"/>
                              <w:gridCol w:w="397"/>
                              <w:gridCol w:w="397"/>
                              <w:gridCol w:w="397"/>
                              <w:gridCol w:w="397"/>
                              <w:gridCol w:w="397"/>
                              <w:gridCol w:w="397"/>
                            </w:tblGrid>
                            <w:tr>
                              <w:trPr>
                                <w:trHeight w:val="327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923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Age at intervention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Orchiectomy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LHRH agonists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Anti-androgens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Chemotherapy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Radiation of resected tissue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D-L1 Status (E1L3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Palliative TURP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0808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80808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808080"/>
                                      <w:sz w:val="16"/>
                                      <w:szCs w:val="16"/>
                                      <w:lang w:eastAsia="de-CH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A6A6A6"/>
                                      <w:sz w:val="16"/>
                                      <w:szCs w:val="16"/>
                                      <w:lang w:eastAsia="de-CH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Distant metastasis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Bone metastasis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lang w:eastAsia="de-CH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Brain metastasis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Lung metastasis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Visceral metastasis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  <w:t>Lymph node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de-CH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FFFF"/>
                                      <w:sz w:val="16"/>
                                      <w:szCs w:val="16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de-CH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5.2pt;height:792pt;mso-wrap-distance-left:9pt;mso-wrap-distance-right:9pt;mso-wrap-distance-top:0pt;mso-wrap-distance-bottom:0pt;margin-top:154.2pt;mso-position-vertical-relative:page;margin-left:46.2pt;mso-position-horizontal-relative:page">
                <v:fill opacity="0f"/>
                <v:textbox inset="0in,0in,0in,0in">
                  <w:txbxContent>
                    <w:tbl>
                      <w:tblPr>
                        <w:tblW w:w="47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00"/>
                        <w:gridCol w:w="422"/>
                        <w:gridCol w:w="397"/>
                        <w:gridCol w:w="397"/>
                        <w:gridCol w:w="397"/>
                        <w:gridCol w:w="397"/>
                        <w:gridCol w:w="397"/>
                        <w:gridCol w:w="397"/>
                      </w:tblGrid>
                      <w:tr>
                        <w:trPr>
                          <w:trHeight w:val="327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923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Age at intervention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Orchiectomy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LHRH agonists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Anti-androgens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Chemotherapy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Radiation of resected tissue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D-L1 Status (E1L3N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Palliative TURP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0808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80808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808080"/>
                                <w:sz w:val="16"/>
                                <w:szCs w:val="16"/>
                                <w:lang w:eastAsia="de-CH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A6A6A6"/>
                                <w:sz w:val="16"/>
                                <w:szCs w:val="16"/>
                                <w:lang w:eastAsia="de-CH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Distant metastasis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Bone metastasis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lang w:eastAsia="de-CH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Brain metastasis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Lung metastasis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Visceral metastasis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  <w:t>Lymph node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de-CH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sz w:val="16"/>
                                <w:szCs w:val="16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de-CH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tissues of castration-resistant prostate cancer (CRPC) enlisted according to tissue origin marked with a black box if responding therapy was received. Light grey indicating weakly positive and dark grey strong immunohistochemistry staining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TURP Transurethral resection of the prostate; PD-L1 </w:t>
      </w:r>
      <w:r>
        <w:rPr>
          <w:rStyle w:val="StrongEmphasis"/>
          <w:rFonts w:cs="Calibri"/>
          <w:b w:val="false"/>
          <w:bCs/>
        </w:rPr>
        <w:t xml:space="preserve">Programmed Death Receptor Ligand; LHRH </w:t>
      </w:r>
      <w:r>
        <w:rPr/>
        <w:t>Luteinizing hormone-releasing hormo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StrongEmphasis">
    <w:name w:val="Strong"/>
    <w:qFormat/>
    <w:rPr>
      <w:rFonts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de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3:01:00Z</dcterms:created>
  <dc:creator>chr fa</dc:creator>
  <dc:description/>
  <cp:keywords/>
  <dc:language>en-US</dc:language>
  <cp:lastModifiedBy>Ilay</cp:lastModifiedBy>
  <cp:lastPrinted>2017-10-23T18:27:00Z</cp:lastPrinted>
  <dcterms:modified xsi:type="dcterms:W3CDTF">2017-12-15T14:26:00Z</dcterms:modified>
  <cp:revision>20</cp:revision>
  <dc:subject/>
  <dc:title/>
</cp:coreProperties>
</file>